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72E4" w:rsidRDefault="007772E4">
      <w:bookmarkStart w:id="0" w:name="_GoBack"/>
      <w:bookmarkEnd w:id="0"/>
    </w:p>
    <w:tbl>
      <w:tblPr>
        <w:tblW w:w="5000" w:type="pct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9"/>
        <w:gridCol w:w="1323"/>
        <w:gridCol w:w="1324"/>
        <w:gridCol w:w="1323"/>
        <w:gridCol w:w="1324"/>
        <w:gridCol w:w="1323"/>
        <w:gridCol w:w="1324"/>
      </w:tblGrid>
      <w:tr w:rsidR="00C14B2D" w:rsidTr="00C14B2D">
        <w:tc>
          <w:tcPr>
            <w:tcW w:w="14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4B2D" w:rsidRDefault="00C14B2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</w:rPr>
              <w:t> </w:t>
            </w:r>
          </w:p>
        </w:tc>
        <w:tc>
          <w:tcPr>
            <w:tcW w:w="397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4B2D" w:rsidRDefault="00C14B2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u w:val="single"/>
              </w:rPr>
              <w:t>Dependent Variable:</w:t>
            </w:r>
          </w:p>
          <w:p w:rsidR="00C14B2D" w:rsidRDefault="00C14B2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u w:val="single"/>
              </w:rPr>
              <w:t>Score (Control)</w:t>
            </w:r>
          </w:p>
        </w:tc>
        <w:tc>
          <w:tcPr>
            <w:tcW w:w="3971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C14B2D" w:rsidRDefault="00C14B2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u w:val="single"/>
              </w:rPr>
              <w:t>Dependent Variable:</w:t>
            </w:r>
          </w:p>
          <w:p w:rsidR="00C14B2D" w:rsidRDefault="00C14B2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u w:val="single"/>
              </w:rPr>
              <w:t>Score (Experimental)</w:t>
            </w:r>
          </w:p>
        </w:tc>
      </w:tr>
      <w:tr w:rsidR="00C14B2D" w:rsidTr="00C14B2D">
        <w:tc>
          <w:tcPr>
            <w:tcW w:w="14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4B2D" w:rsidRDefault="00C14B2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4B2D" w:rsidRDefault="00C14B2D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</w:rPr>
              <w:t>Coef.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4B2D" w:rsidRDefault="00C14B2D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</w:rPr>
              <w:t>S.E.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4B2D" w:rsidRDefault="00C14B2D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</w:rPr>
              <w:t>P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4B2D" w:rsidRDefault="00C14B2D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</w:rPr>
              <w:t>Coef.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4B2D" w:rsidRDefault="00C14B2D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</w:rPr>
              <w:t>S.E.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4B2D" w:rsidRDefault="00C14B2D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</w:rPr>
              <w:t>P</w:t>
            </w:r>
          </w:p>
        </w:tc>
      </w:tr>
      <w:tr w:rsidR="00C14B2D" w:rsidTr="00C14B2D">
        <w:tc>
          <w:tcPr>
            <w:tcW w:w="141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4B2D" w:rsidRDefault="00C14B2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Class Level</w:t>
            </w:r>
          </w:p>
        </w:tc>
        <w:tc>
          <w:tcPr>
            <w:tcW w:w="1323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4B2D" w:rsidRDefault="00C14B2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1.288</w:t>
            </w:r>
          </w:p>
        </w:tc>
        <w:tc>
          <w:tcPr>
            <w:tcW w:w="1324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4B2D" w:rsidRDefault="00C14B2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0.670</w:t>
            </w:r>
          </w:p>
        </w:tc>
        <w:tc>
          <w:tcPr>
            <w:tcW w:w="1323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4B2D" w:rsidRDefault="00C14B2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1324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4B2D" w:rsidRDefault="00C14B2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-1.084</w:t>
            </w:r>
          </w:p>
        </w:tc>
        <w:tc>
          <w:tcPr>
            <w:tcW w:w="1323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4B2D" w:rsidRDefault="00C14B2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0.8260</w:t>
            </w:r>
          </w:p>
        </w:tc>
        <w:tc>
          <w:tcPr>
            <w:tcW w:w="1324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4B2D" w:rsidRDefault="00C14B2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9</w:t>
            </w:r>
          </w:p>
        </w:tc>
      </w:tr>
      <w:tr w:rsidR="00C14B2D" w:rsidTr="00C14B2D">
        <w:tc>
          <w:tcPr>
            <w:tcW w:w="141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4B2D" w:rsidRDefault="00C14B2D" w:rsidP="00A01CB2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Gender (Male)</w:t>
            </w:r>
          </w:p>
        </w:tc>
        <w:tc>
          <w:tcPr>
            <w:tcW w:w="1323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4B2D" w:rsidRDefault="00C14B2D" w:rsidP="00A01CB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931</w:t>
            </w:r>
          </w:p>
        </w:tc>
        <w:tc>
          <w:tcPr>
            <w:tcW w:w="1324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4B2D" w:rsidRDefault="00C14B2D" w:rsidP="00A01CB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.198</w:t>
            </w:r>
          </w:p>
        </w:tc>
        <w:tc>
          <w:tcPr>
            <w:tcW w:w="1323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4B2D" w:rsidRDefault="00C14B2D" w:rsidP="00A01CB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07</w:t>
            </w:r>
          </w:p>
        </w:tc>
        <w:tc>
          <w:tcPr>
            <w:tcW w:w="1324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4B2D" w:rsidRDefault="00C14B2D" w:rsidP="00A01CB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  <w:t>1.781</w:t>
            </w:r>
          </w:p>
        </w:tc>
        <w:tc>
          <w:tcPr>
            <w:tcW w:w="1323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4B2D" w:rsidRDefault="00C14B2D" w:rsidP="00A01CB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  <w:t>0.713</w:t>
            </w:r>
          </w:p>
        </w:tc>
        <w:tc>
          <w:tcPr>
            <w:tcW w:w="1324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4B2D" w:rsidRDefault="00C14B2D" w:rsidP="00A01CB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13</w:t>
            </w:r>
          </w:p>
        </w:tc>
      </w:tr>
      <w:tr w:rsidR="00C14B2D" w:rsidTr="00C14B2D">
        <w:tc>
          <w:tcPr>
            <w:tcW w:w="141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4B2D" w:rsidRDefault="00C14B2D" w:rsidP="00A01CB2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Block</w:t>
            </w:r>
          </w:p>
        </w:tc>
        <w:tc>
          <w:tcPr>
            <w:tcW w:w="1323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4B2D" w:rsidRDefault="00C14B2D" w:rsidP="00A01CB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271</w:t>
            </w:r>
          </w:p>
        </w:tc>
        <w:tc>
          <w:tcPr>
            <w:tcW w:w="1324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4B2D" w:rsidRDefault="00C14B2D" w:rsidP="00A01CB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0.448</w:t>
            </w:r>
          </w:p>
        </w:tc>
        <w:tc>
          <w:tcPr>
            <w:tcW w:w="1323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4B2D" w:rsidRDefault="00C14B2D" w:rsidP="00A01CB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45</w:t>
            </w:r>
          </w:p>
        </w:tc>
        <w:tc>
          <w:tcPr>
            <w:tcW w:w="1324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4B2D" w:rsidRDefault="00C14B2D" w:rsidP="00A01CB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  <w:t>-0.511</w:t>
            </w:r>
          </w:p>
        </w:tc>
        <w:tc>
          <w:tcPr>
            <w:tcW w:w="1323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4B2D" w:rsidRDefault="00C14B2D" w:rsidP="00A01CB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  <w:t>0.193</w:t>
            </w:r>
          </w:p>
        </w:tc>
        <w:tc>
          <w:tcPr>
            <w:tcW w:w="1324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4B2D" w:rsidRDefault="00C14B2D" w:rsidP="00A01CB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08</w:t>
            </w:r>
          </w:p>
        </w:tc>
      </w:tr>
      <w:tr w:rsidR="00C14B2D" w:rsidTr="00C14B2D">
        <w:tc>
          <w:tcPr>
            <w:tcW w:w="14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4B2D" w:rsidRDefault="00C14B2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N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4B2D" w:rsidRDefault="00C14B2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4B2D" w:rsidRDefault="00C14B2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4B2D" w:rsidRDefault="00C14B2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4B2D" w:rsidRDefault="00C14B2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4B2D" w:rsidRDefault="00C14B2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4B2D" w:rsidRDefault="00C14B2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C14B2D" w:rsidRDefault="00C14B2D" w:rsidP="00C14B2D"/>
    <w:sectPr w:rsidR="00C14B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4B2D"/>
    <w:rsid w:val="000C5CF8"/>
    <w:rsid w:val="00111D4D"/>
    <w:rsid w:val="002666AF"/>
    <w:rsid w:val="002C0918"/>
    <w:rsid w:val="0067620F"/>
    <w:rsid w:val="007772E4"/>
    <w:rsid w:val="008A317A"/>
    <w:rsid w:val="008C432F"/>
    <w:rsid w:val="009D3C9E"/>
    <w:rsid w:val="00A26A2D"/>
    <w:rsid w:val="00A440C4"/>
    <w:rsid w:val="00AF2E98"/>
    <w:rsid w:val="00B421D5"/>
    <w:rsid w:val="00C14B2D"/>
    <w:rsid w:val="00D90852"/>
    <w:rsid w:val="00F90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A9A9DD"/>
  <w15:chartTrackingRefBased/>
  <w15:docId w15:val="{58634613-5EF8-4B24-A6C6-2EE8ED5EC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393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64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9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1</Words>
  <Characters>236</Characters>
  <Application>Microsoft Office Word</Application>
  <DocSecurity>0</DocSecurity>
  <Lines>1</Lines>
  <Paragraphs>1</Paragraphs>
  <ScaleCrop>false</ScaleCrop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Isakov</dc:creator>
  <cp:keywords/>
  <dc:description/>
  <cp:lastModifiedBy>Alexander Isakov</cp:lastModifiedBy>
  <cp:revision>1</cp:revision>
  <dcterms:created xsi:type="dcterms:W3CDTF">2017-08-18T17:56:00Z</dcterms:created>
  <dcterms:modified xsi:type="dcterms:W3CDTF">2017-08-18T18:00:00Z</dcterms:modified>
</cp:coreProperties>
</file>